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C85D" w14:textId="77777777" w:rsidR="00677B76" w:rsidRPr="006869D3" w:rsidRDefault="00677B76" w:rsidP="00677B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00477559"/>
      <w:r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S3 </w:t>
      </w:r>
      <w:r w:rsidRPr="00D3518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/>
        </w:rPr>
        <w:t>Table</w:t>
      </w:r>
      <w:r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.</w:t>
      </w:r>
      <w:r w:rsidRPr="004F617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 </w:t>
      </w:r>
      <w:r w:rsidRPr="006869D3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/>
        </w:rPr>
        <w:t>Comparative sensitivity analysis for factors associated with meeting current UK guidelines for aerobic activity, strengthening activity and combined aerobic plus strengthening activity in a nationally representative sample of English adults (19-65 years) including those with MVPA values &gt;2280 min week</w:t>
      </w:r>
    </w:p>
    <w:bookmarkEnd w:id="0"/>
    <w:p w14:paraId="793B8926" w14:textId="77777777" w:rsidR="00677B76" w:rsidRPr="004F6177" w:rsidRDefault="00677B76" w:rsidP="00677B76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4F6177">
        <w:rPr>
          <w:rFonts w:ascii="Times New Roman" w:eastAsia="Times New Roman" w:hAnsi="Times New Roman" w:cs="Times New Roman"/>
          <w:sz w:val="22"/>
          <w:szCs w:val="22"/>
        </w:rPr>
        <w:t> </w:t>
      </w:r>
    </w:p>
    <w:tbl>
      <w:tblPr>
        <w:tblStyle w:val="TableGrid"/>
        <w:tblW w:w="9281" w:type="dxa"/>
        <w:tblLook w:val="0600" w:firstRow="0" w:lastRow="0" w:firstColumn="0" w:lastColumn="0" w:noHBand="1" w:noVBand="1"/>
      </w:tblPr>
      <w:tblGrid>
        <w:gridCol w:w="1728"/>
        <w:gridCol w:w="1528"/>
        <w:gridCol w:w="515"/>
        <w:gridCol w:w="193"/>
        <w:gridCol w:w="707"/>
        <w:gridCol w:w="894"/>
        <w:gridCol w:w="656"/>
        <w:gridCol w:w="625"/>
        <w:gridCol w:w="1111"/>
        <w:gridCol w:w="625"/>
        <w:gridCol w:w="699"/>
      </w:tblGrid>
      <w:tr w:rsidR="00677B76" w:rsidRPr="004F6177" w14:paraId="61374836" w14:textId="77777777" w:rsidTr="00AF5413">
        <w:trPr>
          <w:trHeight w:val="409"/>
        </w:trPr>
        <w:tc>
          <w:tcPr>
            <w:tcW w:w="1728" w:type="dxa"/>
          </w:tcPr>
          <w:p w14:paraId="7C09704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943" w:type="dxa"/>
            <w:gridSpan w:val="4"/>
          </w:tcPr>
          <w:p w14:paraId="1124A51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robic Activity</w:t>
            </w:r>
          </w:p>
        </w:tc>
        <w:tc>
          <w:tcPr>
            <w:tcW w:w="2175" w:type="dxa"/>
            <w:gridSpan w:val="3"/>
          </w:tcPr>
          <w:p w14:paraId="45DF1D3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rengthening Activity </w:t>
            </w:r>
          </w:p>
        </w:tc>
        <w:tc>
          <w:tcPr>
            <w:tcW w:w="2435" w:type="dxa"/>
            <w:gridSpan w:val="3"/>
          </w:tcPr>
          <w:p w14:paraId="1B71362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erobic &amp;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ngthening</w:t>
            </w:r>
            <w:proofErr w:type="gramEnd"/>
          </w:p>
        </w:tc>
      </w:tr>
      <w:tr w:rsidR="00677B76" w:rsidRPr="004F6177" w14:paraId="664D4A94" w14:textId="77777777" w:rsidTr="00AF5413">
        <w:trPr>
          <w:trHeight w:val="356"/>
        </w:trPr>
        <w:tc>
          <w:tcPr>
            <w:tcW w:w="1728" w:type="dxa"/>
          </w:tcPr>
          <w:p w14:paraId="20DA3BDA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6F36D3D0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28" w:type="dxa"/>
            </w:tcMar>
          </w:tcPr>
          <w:p w14:paraId="2568C68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F95EFF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81" w:type="dxa"/>
            <w:gridSpan w:val="2"/>
          </w:tcPr>
          <w:p w14:paraId="7623509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111" w:type="dxa"/>
          </w:tcPr>
          <w:p w14:paraId="43D7686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24" w:type="dxa"/>
            <w:gridSpan w:val="2"/>
          </w:tcPr>
          <w:p w14:paraId="39CC1BA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</w:tr>
      <w:tr w:rsidR="00677B76" w:rsidRPr="004F6177" w14:paraId="74E217B8" w14:textId="77777777" w:rsidTr="00AF5413">
        <w:trPr>
          <w:trHeight w:val="420"/>
        </w:trPr>
        <w:tc>
          <w:tcPr>
            <w:tcW w:w="1728" w:type="dxa"/>
          </w:tcPr>
          <w:p w14:paraId="3E32EE1A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42E5293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6C6B380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0AFC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A74DD61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05DBBE2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6FDD1C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11" w:type="dxa"/>
          </w:tcPr>
          <w:p w14:paraId="62667352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  <w:right w:val="nil"/>
            </w:tcBorders>
          </w:tcPr>
          <w:p w14:paraId="0F63066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  <w:bottom w:val="single" w:sz="4" w:space="0" w:color="auto"/>
            </w:tcBorders>
          </w:tcPr>
          <w:p w14:paraId="64FA642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677B76" w:rsidRPr="004F6177" w14:paraId="5095C080" w14:textId="77777777" w:rsidTr="00AF5413">
        <w:trPr>
          <w:trHeight w:val="409"/>
        </w:trPr>
        <w:tc>
          <w:tcPr>
            <w:tcW w:w="1728" w:type="dxa"/>
          </w:tcPr>
          <w:p w14:paraId="20B4D3F9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5434C11C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06E13E38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0A1CA52B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7F9064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7730A0A" w14:textId="77777777" w:rsidR="00677B76" w:rsidRPr="004F6177" w:rsidRDefault="00677B76" w:rsidP="00AF5413">
            <w:pPr>
              <w:tabs>
                <w:tab w:val="left" w:pos="24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3551493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42031774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A7A4FF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97174AC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7A02191C" w14:textId="77777777" w:rsidTr="00AF5413">
        <w:trPr>
          <w:trHeight w:val="409"/>
        </w:trPr>
        <w:tc>
          <w:tcPr>
            <w:tcW w:w="1728" w:type="dxa"/>
          </w:tcPr>
          <w:p w14:paraId="1C06DC6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4E42E09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76AFEEE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566C13A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B3A559F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F35C7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2F722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</w:tcPr>
          <w:p w14:paraId="6D3A7CE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7D7BCF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A78DEA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B76" w:rsidRPr="004F6177" w14:paraId="3A05F9BA" w14:textId="77777777" w:rsidTr="00AF5413">
        <w:trPr>
          <w:trHeight w:val="540"/>
        </w:trPr>
        <w:tc>
          <w:tcPr>
            <w:tcW w:w="1728" w:type="dxa"/>
          </w:tcPr>
          <w:p w14:paraId="3D8A37B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-34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7A883AB9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5741C3D7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1102FA08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A3EC01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5C6BF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8A6468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11" w:type="dxa"/>
          </w:tcPr>
          <w:p w14:paraId="5DEDAA66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AEEBB7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E958B19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677B76" w:rsidRPr="004F6177" w14:paraId="7084067C" w14:textId="77777777" w:rsidTr="00AF5413">
        <w:trPr>
          <w:trHeight w:val="409"/>
        </w:trPr>
        <w:tc>
          <w:tcPr>
            <w:tcW w:w="1728" w:type="dxa"/>
          </w:tcPr>
          <w:p w14:paraId="124A3588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43F45788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t>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0FCECDEE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0BBEEEEB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6E05D7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86EDC53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74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0072F2D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1EA98EB7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9D4D340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7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4B9371C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0AA60AD4" w14:textId="77777777" w:rsidTr="00AF5413">
        <w:trPr>
          <w:trHeight w:val="409"/>
        </w:trPr>
        <w:tc>
          <w:tcPr>
            <w:tcW w:w="1728" w:type="dxa"/>
          </w:tcPr>
          <w:p w14:paraId="13F9B0A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-64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6CFB6011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t>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02A1651D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04B0C39C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C4CE263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95A899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471F2D1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727D0AD3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1524C2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02FF3BA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51D9B18D" w14:textId="77777777" w:rsidTr="00AF5413">
        <w:trPr>
          <w:trHeight w:val="409"/>
        </w:trPr>
        <w:tc>
          <w:tcPr>
            <w:tcW w:w="1728" w:type="dxa"/>
          </w:tcPr>
          <w:p w14:paraId="1EFA1BD8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privation 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7C0AE31D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48B7D1D6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4EF9D3C9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13EA613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B7621D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DFDD18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</w:tcPr>
          <w:p w14:paraId="4D5C3BBA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66C28E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E6B34E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B76" w:rsidRPr="004F6177" w14:paraId="53DB50A9" w14:textId="77777777" w:rsidTr="00AF5413">
        <w:trPr>
          <w:trHeight w:val="409"/>
        </w:trPr>
        <w:tc>
          <w:tcPr>
            <w:tcW w:w="1728" w:type="dxa"/>
          </w:tcPr>
          <w:p w14:paraId="277D3F12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0AE96F02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38544E8F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15568B95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4359F7B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8340F0C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031FF4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11" w:type="dxa"/>
          </w:tcPr>
          <w:p w14:paraId="291AF7F3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AA6DEC0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EBC2B7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677B76" w:rsidRPr="004F6177" w14:paraId="58FC707B" w14:textId="77777777" w:rsidTr="00AF5413">
        <w:trPr>
          <w:trHeight w:val="409"/>
        </w:trPr>
        <w:tc>
          <w:tcPr>
            <w:tcW w:w="1728" w:type="dxa"/>
          </w:tcPr>
          <w:p w14:paraId="1FB24F98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nd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east Deprived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16A438C9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35234432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24FC0F74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4E98E15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FCBDA1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103A907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0478155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DD83D86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BBCE726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3E3FB8E4" w14:textId="77777777" w:rsidTr="00AF5413">
        <w:trPr>
          <w:trHeight w:val="409"/>
        </w:trPr>
        <w:tc>
          <w:tcPr>
            <w:tcW w:w="1728" w:type="dxa"/>
          </w:tcPr>
          <w:p w14:paraId="6773FC4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dian Quintile 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67A1B7E2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42184A9E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38F3705B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E2A2E8B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3488261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FBEB50D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0234B08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A6602BD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683ED9E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0BFCC1C1" w14:textId="77777777" w:rsidTr="00AF5413">
        <w:trPr>
          <w:trHeight w:val="409"/>
        </w:trPr>
        <w:tc>
          <w:tcPr>
            <w:tcW w:w="1728" w:type="dxa"/>
          </w:tcPr>
          <w:p w14:paraId="2DA4CB4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297BAA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297BAA7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297BAA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ost Deprived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26177BCC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6DF51780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6E9373E5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9D215B3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973117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24340FB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1920C05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87EA2E5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91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3BD8E6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05D89DB3" w14:textId="77777777" w:rsidTr="00AF5413">
        <w:trPr>
          <w:trHeight w:val="409"/>
        </w:trPr>
        <w:tc>
          <w:tcPr>
            <w:tcW w:w="1728" w:type="dxa"/>
          </w:tcPr>
          <w:p w14:paraId="7AA1C68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2B4B0D54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794B1DF6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51C96D63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7765518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AB434C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79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241A2B0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1B0AF8E1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EFA9965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EDB805F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7BDD1D1B" w14:textId="77777777" w:rsidTr="00AF5413">
        <w:trPr>
          <w:trHeight w:val="409"/>
        </w:trPr>
        <w:tc>
          <w:tcPr>
            <w:tcW w:w="1728" w:type="dxa"/>
          </w:tcPr>
          <w:p w14:paraId="62267FB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79FD94D2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10432F3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7C77B67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7A09AE6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633A1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4B8DB6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</w:tcPr>
          <w:p w14:paraId="42C5BDB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0C9B6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9B3A565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B76" w:rsidRPr="004F6177" w14:paraId="76412C14" w14:textId="77777777" w:rsidTr="00AF5413">
        <w:trPr>
          <w:trHeight w:val="409"/>
        </w:trPr>
        <w:tc>
          <w:tcPr>
            <w:tcW w:w="1728" w:type="dxa"/>
          </w:tcPr>
          <w:p w14:paraId="6CB29A1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≤ Level 1 </w:t>
            </w:r>
            <w:r w:rsidRPr="004F617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1ACEDD0C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28" w:type="dxa"/>
            </w:tcMar>
          </w:tcPr>
          <w:p w14:paraId="0D02C3BE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E1C1435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6401A55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43F09F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11" w:type="dxa"/>
          </w:tcPr>
          <w:p w14:paraId="316F2A51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0B74590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61F45A8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B76" w:rsidRPr="004F6177" w14:paraId="386B36B2" w14:textId="77777777" w:rsidTr="00AF5413">
        <w:trPr>
          <w:trHeight w:val="409"/>
        </w:trPr>
        <w:tc>
          <w:tcPr>
            <w:tcW w:w="1728" w:type="dxa"/>
          </w:tcPr>
          <w:p w14:paraId="3D44E8F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= Level 2 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17A9FC36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6F3D6B19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224282DD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CA31799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CD3514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23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67A1AB5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355F4E72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514A33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15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D9857C0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72A68BAD" w14:textId="77777777" w:rsidTr="00AF5413">
        <w:trPr>
          <w:trHeight w:val="409"/>
        </w:trPr>
        <w:tc>
          <w:tcPr>
            <w:tcW w:w="1728" w:type="dxa"/>
          </w:tcPr>
          <w:p w14:paraId="041E0B42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= Level 3 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0FA2861F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69000E01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422625CA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C847FA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2268F7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45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D2174CA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178A57E8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5B0FB0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25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D759374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369F357A" w14:textId="77777777" w:rsidTr="00AF5413">
        <w:trPr>
          <w:trHeight w:val="409"/>
        </w:trPr>
        <w:tc>
          <w:tcPr>
            <w:tcW w:w="1728" w:type="dxa"/>
          </w:tcPr>
          <w:p w14:paraId="7A495113" w14:textId="77777777" w:rsidR="00677B76" w:rsidRPr="004F6177" w:rsidRDefault="00677B76" w:rsidP="00AF54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≥ Level 4</w:t>
            </w:r>
            <w:r w:rsidRPr="004F617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69B82F06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59F0F363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0BB6009F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0429D90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6A39A4A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49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D63082F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5B3DE44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06BD667" w14:textId="77777777" w:rsidR="00677B76" w:rsidRPr="004F6177" w:rsidRDefault="00677B76" w:rsidP="00AF541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(1.33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40D205B" w14:textId="77777777" w:rsidR="00677B76" w:rsidRPr="004F6177" w:rsidRDefault="00677B76" w:rsidP="00AF54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7B76" w:rsidRPr="004F6177" w14:paraId="20D51B9C" w14:textId="77777777" w:rsidTr="00AF5413">
        <w:trPr>
          <w:trHeight w:val="409"/>
        </w:trPr>
        <w:tc>
          <w:tcPr>
            <w:tcW w:w="1728" w:type="dxa"/>
          </w:tcPr>
          <w:p w14:paraId="14D34AE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bility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08EC977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777BA87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5DFBB1B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BDD2E9E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52304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F12D53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</w:tcPr>
          <w:p w14:paraId="708A1BA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D54E2B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8A4DB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B76" w:rsidRPr="004F6177" w14:paraId="751BA87D" w14:textId="77777777" w:rsidTr="00AF5413">
        <w:trPr>
          <w:trHeight w:val="409"/>
        </w:trPr>
        <w:tc>
          <w:tcPr>
            <w:tcW w:w="1728" w:type="dxa"/>
          </w:tcPr>
          <w:p w14:paraId="2A91023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Disability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180FE4C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34C99C5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357F5F7E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27F2CDA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E89D5C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5DE99721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11" w:type="dxa"/>
          </w:tcPr>
          <w:p w14:paraId="6557BC7B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E69F4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77A97B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677B76" w:rsidRPr="004F6177" w14:paraId="45E23B95" w14:textId="77777777" w:rsidTr="00AF5413">
        <w:trPr>
          <w:trHeight w:val="409"/>
        </w:trPr>
        <w:tc>
          <w:tcPr>
            <w:tcW w:w="1728" w:type="dxa"/>
          </w:tcPr>
          <w:p w14:paraId="411BAF28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n-Limiting 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5E1B732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5E1DDFBB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3B1D0218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2E6218B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A1AEA2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8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22B54E3A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)</w:t>
            </w:r>
          </w:p>
        </w:tc>
        <w:tc>
          <w:tcPr>
            <w:tcW w:w="1111" w:type="dxa"/>
          </w:tcPr>
          <w:p w14:paraId="2086C49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D308D33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8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7AA5CE2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)</w:t>
            </w:r>
          </w:p>
        </w:tc>
      </w:tr>
      <w:tr w:rsidR="00677B76" w:rsidRPr="004F6177" w14:paraId="4FDA89C5" w14:textId="77777777" w:rsidTr="00AF5413">
        <w:trPr>
          <w:trHeight w:val="409"/>
        </w:trPr>
        <w:tc>
          <w:tcPr>
            <w:tcW w:w="1728" w:type="dxa"/>
          </w:tcPr>
          <w:p w14:paraId="13148A64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iting disability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160DC7D7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right w:w="28" w:type="dxa"/>
            </w:tcMar>
          </w:tcPr>
          <w:p w14:paraId="29B84EB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1EB05A29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E7F99A7" w14:textId="77777777" w:rsidR="00677B76" w:rsidRPr="004F6177" w:rsidRDefault="00677B76" w:rsidP="00AF5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656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3695CD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</w:t>
            </w:r>
          </w:p>
        </w:tc>
        <w:tc>
          <w:tcPr>
            <w:tcW w:w="62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91DB64F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)</w:t>
            </w:r>
          </w:p>
        </w:tc>
        <w:tc>
          <w:tcPr>
            <w:tcW w:w="1111" w:type="dxa"/>
          </w:tcPr>
          <w:p w14:paraId="43E7D090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25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F38F250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</w:t>
            </w:r>
          </w:p>
        </w:tc>
        <w:tc>
          <w:tcPr>
            <w:tcW w:w="699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6B4C446" w14:textId="77777777" w:rsidR="00677B76" w:rsidRPr="004F6177" w:rsidRDefault="00677B76" w:rsidP="00AF54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61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)</w:t>
            </w:r>
          </w:p>
        </w:tc>
      </w:tr>
    </w:tbl>
    <w:p w14:paraId="0DE42A54" w14:textId="77777777" w:rsidR="00677B76" w:rsidRPr="004F6177" w:rsidRDefault="00677B76" w:rsidP="00677B7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</w:p>
    <w:p w14:paraId="0538913E" w14:textId="77777777" w:rsidR="00677B76" w:rsidRPr="00537861" w:rsidRDefault="00677B76" w:rsidP="00677B7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proofErr w:type="gramStart"/>
      <w:r>
        <w:rPr>
          <w:rFonts w:ascii="Times New Roman" w:eastAsia="Times New Roman" w:hAnsi="Times New Roman" w:cs="Times New Roman"/>
          <w:b/>
          <w:bCs/>
        </w:rPr>
        <w:t>3</w:t>
      </w:r>
      <w:r w:rsidRPr="00537861">
        <w:rPr>
          <w:rFonts w:ascii="Times New Roman" w:eastAsia="Times New Roman" w:hAnsi="Times New Roman" w:cs="Times New Roman"/>
          <w:b/>
          <w:bCs/>
        </w:rPr>
        <w:t xml:space="preserve">  Table</w:t>
      </w:r>
      <w:proofErr w:type="gramEnd"/>
      <w:r w:rsidRPr="00537861">
        <w:rPr>
          <w:rFonts w:ascii="Times New Roman" w:eastAsia="Times New Roman" w:hAnsi="Times New Roman" w:cs="Times New Roman"/>
          <w:b/>
          <w:bCs/>
        </w:rPr>
        <w:t>.</w:t>
      </w:r>
    </w:p>
    <w:p w14:paraId="662897E4" w14:textId="77777777" w:rsidR="00677B76" w:rsidRDefault="00677B76" w:rsidP="00677B76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>
        <w:t>a-Quintiles based on the Index of Multiple Deprivations</w:t>
      </w:r>
      <w:r w:rsidRPr="00D3518C">
        <w:rPr>
          <w:rStyle w:val="EndNoteBibliographyChar"/>
        </w:rPr>
        <w:t xml:space="preserve"> </w:t>
      </w:r>
      <w:r>
        <w:rPr>
          <w:rStyle w:val="EndNoteBibliographyChar"/>
        </w:rPr>
        <w:t>(</w:t>
      </w:r>
      <w:proofErr w:type="gramStart"/>
      <w:r>
        <w:rPr>
          <w:rStyle w:val="normaltextrun"/>
        </w:rPr>
        <w:t>IMD)  derived</w:t>
      </w:r>
      <w:proofErr w:type="gramEnd"/>
      <w:r>
        <w:rPr>
          <w:rStyle w:val="normaltextrun"/>
        </w:rPr>
        <w:t xml:space="preserve"> from postcode to provide area level scores at local ward level (lower super output area) grouping. Q1 represents the least deprived (more affluent) with five representing the most deprived areas </w:t>
      </w:r>
      <w:r>
        <w:rPr>
          <w:rStyle w:val="normaltextrun"/>
        </w:rPr>
        <w:lastRenderedPageBreak/>
        <w:t xml:space="preserve">highest Educational qualification achieved: Level 1 basic education Level 2 </w:t>
      </w:r>
      <w:proofErr w:type="gramStart"/>
      <w:r>
        <w:rPr>
          <w:rStyle w:val="normaltextrun"/>
        </w:rPr>
        <w:t>Completed  secondary</w:t>
      </w:r>
      <w:proofErr w:type="gramEnd"/>
      <w:r>
        <w:rPr>
          <w:rStyle w:val="normaltextrun"/>
        </w:rPr>
        <w:t xml:space="preserve"> education ; Level 3- Completed further education. Level 4 attended higher education studying to </w:t>
      </w:r>
      <w:proofErr w:type="gramStart"/>
      <w:r>
        <w:rPr>
          <w:rStyle w:val="normaltextrun"/>
        </w:rPr>
        <w:t>Bachelors</w:t>
      </w:r>
      <w:proofErr w:type="gramEnd"/>
      <w:r>
        <w:rPr>
          <w:rStyle w:val="normaltextrun"/>
        </w:rPr>
        <w:t xml:space="preserve"> level. Disability status relates to physical disability and was self-reported and classified as noticeability or able bodied a non-limiting disability inc and a limiting disability if the condition was reported to have a significant impact on tasks of daily living.</w:t>
      </w:r>
      <w:r w:rsidRPr="00A35F0F">
        <w:rPr>
          <w:rStyle w:val="EndNoteBibliographyTitleChar"/>
        </w:rPr>
        <w:t xml:space="preserve"> </w:t>
      </w:r>
      <w:r>
        <w:rPr>
          <w:rStyle w:val="normaltextrun"/>
        </w:rPr>
        <w:t>150 min/week MPA or equivalent (75 min) vigorous activity of any mix of the two -classification based on compositive physical activity measures MEMS7_ALL and MEMS7_ALL(GR)  taken from the Active Lives Survey.</w:t>
      </w:r>
      <w:r w:rsidRPr="00A35F0F">
        <w:t xml:space="preserve"> </w:t>
      </w:r>
      <w:r>
        <w:rPr>
          <w:rStyle w:val="normaltextrun"/>
        </w:rPr>
        <w:fldChar w:fldCharType="begin"/>
      </w:r>
      <w:r>
        <w:rPr>
          <w:rStyle w:val="normaltextrun"/>
        </w:rPr>
        <w:instrText xml:space="preserve"> ADDIN EN.CITE &lt;EndNote&gt;&lt;Cite&gt;&lt;Author&gt;Sport.England&lt;/Author&gt;&lt;Year&gt;2015&lt;/Year&gt;&lt;RecNum&gt;29&lt;/RecNum&gt;&lt;DisplayText&gt;(33)&lt;/DisplayText&gt;&lt;record&gt;&lt;rec-number&gt;29&lt;/rec-number&gt;&lt;foreign-keys&gt;&lt;key app="EN" db-id="vzw5t599tz2pfoer2w8xfes4vsvf95zrerr9" timestamp="1625143015"&gt;29&lt;/key&gt;&lt;/foreign-keys&gt;&lt;ref-type name="Report"&gt;27&lt;/ref-type&gt;&lt;contributors&gt;&lt;authors&gt;&lt;author&gt;Sport.England&lt;/author&gt;&lt;/authors&gt;&lt;/contributors&gt;&lt;titles&gt;&lt;title&gt;The active lives survey—questionnaire content. Sport England. &lt;/title&gt;&lt;/titles&gt;&lt;dates&gt;&lt;year&gt;2015&lt;/year&gt;&lt;/dates&gt;&lt;publisher&gt;Sport England&lt;/publisher&gt;&lt;urls&gt;&lt;related-urls&gt;&lt;url&gt;https://www.sportengland.org/media/10905/theactive-lives-survey-questionnaire-overview-with-phase-2.pdf.&lt;/url&gt;&lt;/related-urls&gt;&lt;/urls&gt;&lt;/record&gt;&lt;/Cite&gt;&lt;/EndNote&gt;</w:instrText>
      </w:r>
      <w:r>
        <w:rPr>
          <w:rStyle w:val="normaltextrun"/>
        </w:rPr>
        <w:fldChar w:fldCharType="separate"/>
      </w:r>
      <w:r>
        <w:rPr>
          <w:rStyle w:val="normaltextrun"/>
          <w:noProof/>
        </w:rPr>
        <w:t>(33)</w:t>
      </w:r>
      <w:r>
        <w:rPr>
          <w:rStyle w:val="normaltextrun"/>
        </w:rPr>
        <w:fldChar w:fldCharType="end"/>
      </w:r>
    </w:p>
    <w:p w14:paraId="4EDE55C1" w14:textId="77777777" w:rsidR="00677B76" w:rsidRPr="00414A8E" w:rsidRDefault="00677B76" w:rsidP="00677B7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77B76" w:rsidRPr="0041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TYxNDU3NjQwNjZR0lEKTi0uzszPAykwqQUAcf+U4SwAAAA="/>
  </w:docVars>
  <w:rsids>
    <w:rsidRoot w:val="00041758"/>
    <w:rsid w:val="00041758"/>
    <w:rsid w:val="00261AA6"/>
    <w:rsid w:val="002B2B37"/>
    <w:rsid w:val="00414A8E"/>
    <w:rsid w:val="00420036"/>
    <w:rsid w:val="004739CA"/>
    <w:rsid w:val="00571AC8"/>
    <w:rsid w:val="00604FAF"/>
    <w:rsid w:val="00677B76"/>
    <w:rsid w:val="006869D3"/>
    <w:rsid w:val="00866590"/>
    <w:rsid w:val="00B44D71"/>
    <w:rsid w:val="00BC2D78"/>
    <w:rsid w:val="00C94916"/>
    <w:rsid w:val="00D06DA8"/>
    <w:rsid w:val="00D6483B"/>
    <w:rsid w:val="00EC0305"/>
    <w:rsid w:val="00FD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8BAC"/>
  <w15:chartTrackingRefBased/>
  <w15:docId w15:val="{F1A94191-251C-4F64-BBF1-AD940F9E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58"/>
    <w:pPr>
      <w:spacing w:after="160" w:line="259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7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41758"/>
  </w:style>
  <w:style w:type="paragraph" w:customStyle="1" w:styleId="paragraph">
    <w:name w:val="paragraph"/>
    <w:basedOn w:val="Normal"/>
    <w:rsid w:val="000417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041758"/>
  </w:style>
  <w:style w:type="paragraph" w:customStyle="1" w:styleId="EndNoteBibliographyTitle">
    <w:name w:val="EndNote Bibliography Title"/>
    <w:basedOn w:val="Normal"/>
    <w:link w:val="EndNoteBibliographyTitleChar"/>
    <w:rsid w:val="00D06D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DA8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6D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6DA8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5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cock, Gavin R H</dc:creator>
  <cp:keywords/>
  <dc:description/>
  <cp:lastModifiedBy>Vijayakumar AG</cp:lastModifiedBy>
  <cp:revision>5</cp:revision>
  <dcterms:created xsi:type="dcterms:W3CDTF">2022-04-21T08:36:00Z</dcterms:created>
  <dcterms:modified xsi:type="dcterms:W3CDTF">2022-04-26T03:05:00Z</dcterms:modified>
</cp:coreProperties>
</file>